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EF5DC4" w14:textId="260BF831" w:rsidR="00551B91" w:rsidRPr="00551B91" w:rsidRDefault="00551B91" w:rsidP="004949F4">
      <w:pPr>
        <w:jc w:val="both"/>
        <w:rPr>
          <w:lang w:val="en-US"/>
        </w:rPr>
      </w:pPr>
    </w:p>
    <w:tbl>
      <w:tblPr>
        <w:tblW w:w="9771" w:type="dxa"/>
        <w:tblInd w:w="-356" w:type="dxa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3687"/>
        <w:gridCol w:w="773"/>
        <w:gridCol w:w="1281"/>
        <w:gridCol w:w="798"/>
        <w:gridCol w:w="408"/>
        <w:gridCol w:w="750"/>
        <w:gridCol w:w="1282"/>
        <w:gridCol w:w="792"/>
      </w:tblGrid>
      <w:tr w:rsidR="006A18D5" w:rsidRPr="00551B91" w14:paraId="550EE196" w14:textId="77777777" w:rsidTr="00E95075">
        <w:trPr>
          <w:trHeight w:val="320"/>
        </w:trPr>
        <w:tc>
          <w:tcPr>
            <w:tcW w:w="3687" w:type="dxa"/>
            <w:vMerge w:val="restart"/>
            <w:tcBorders>
              <w:top w:val="double" w:sz="6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ED0E07" w14:textId="77777777" w:rsidR="006A18D5" w:rsidRPr="006A18D5" w:rsidRDefault="006A18D5" w:rsidP="00551B9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1B9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852" w:type="dxa"/>
            <w:gridSpan w:val="3"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5401CF9" w14:textId="77777777" w:rsidR="006A18D5" w:rsidRPr="00551B91" w:rsidRDefault="006A18D5" w:rsidP="00551B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B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408" w:type="dxa"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7A47504" w14:textId="77777777" w:rsidR="006A18D5" w:rsidRPr="00551B91" w:rsidRDefault="006A18D5" w:rsidP="00551B9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1B9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824" w:type="dxa"/>
            <w:gridSpan w:val="3"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B29FE55" w14:textId="77777777" w:rsidR="006A18D5" w:rsidRPr="00551B91" w:rsidRDefault="006A18D5" w:rsidP="00551B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B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ultivariate</w:t>
            </w:r>
          </w:p>
        </w:tc>
      </w:tr>
      <w:tr w:rsidR="006A18D5" w:rsidRPr="00551B91" w14:paraId="257095A0" w14:textId="77777777" w:rsidTr="00E95075">
        <w:trPr>
          <w:trHeight w:val="320"/>
        </w:trPr>
        <w:tc>
          <w:tcPr>
            <w:tcW w:w="3687" w:type="dxa"/>
            <w:vMerge/>
            <w:tcBorders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6F1281C" w14:textId="77777777" w:rsidR="006A18D5" w:rsidRPr="00551B91" w:rsidRDefault="006A18D5" w:rsidP="00551B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C9C943C" w14:textId="77777777" w:rsidR="006A18D5" w:rsidRPr="00551B91" w:rsidRDefault="00620606" w:rsidP="00551B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HR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DEFA85F" w14:textId="77777777" w:rsidR="006A18D5" w:rsidRPr="00551B91" w:rsidRDefault="006A18D5" w:rsidP="0018183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B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9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% CI</w:t>
            </w:r>
          </w:p>
        </w:tc>
        <w:tc>
          <w:tcPr>
            <w:tcW w:w="798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E1B37E6" w14:textId="77777777" w:rsidR="006A18D5" w:rsidRPr="00551B91" w:rsidRDefault="006A18D5" w:rsidP="00551B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B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408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53C6845" w14:textId="77777777" w:rsidR="006A18D5" w:rsidRPr="00551B91" w:rsidRDefault="006A18D5" w:rsidP="00551B9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51B9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978E055" w14:textId="77777777" w:rsidR="006A18D5" w:rsidRPr="00551B91" w:rsidRDefault="00620606" w:rsidP="00551B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HR</w:t>
            </w:r>
            <w:proofErr w:type="spellEnd"/>
          </w:p>
        </w:tc>
        <w:tc>
          <w:tcPr>
            <w:tcW w:w="1282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D42D85F" w14:textId="77777777" w:rsidR="006A18D5" w:rsidRPr="00551B91" w:rsidRDefault="006A18D5" w:rsidP="0018183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B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9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% CI</w:t>
            </w:r>
          </w:p>
        </w:tc>
        <w:tc>
          <w:tcPr>
            <w:tcW w:w="792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87396E5" w14:textId="77777777" w:rsidR="006A18D5" w:rsidRPr="00551B91" w:rsidRDefault="006A18D5" w:rsidP="00551B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B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8222CA" w:rsidRPr="00291C20" w14:paraId="67E0ED7F" w14:textId="77777777" w:rsidTr="00E95075">
        <w:trPr>
          <w:trHeight w:val="32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8EB12" w14:textId="77777777" w:rsidR="008222CA" w:rsidRDefault="00244DF6" w:rsidP="00B4632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F0A7A" w14:textId="77777777" w:rsidR="008222CA" w:rsidRPr="00551B91" w:rsidRDefault="008222CA" w:rsidP="00B463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1A463" w14:textId="77777777" w:rsidR="008222CA" w:rsidRPr="00551B91" w:rsidRDefault="008222CA" w:rsidP="00B463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C6167" w14:textId="77777777" w:rsidR="008222CA" w:rsidRPr="00551B91" w:rsidRDefault="008222CA" w:rsidP="00B463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17493" w14:textId="77777777" w:rsidR="008222CA" w:rsidRPr="00551B91" w:rsidRDefault="008222CA" w:rsidP="00B4632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2022C" w14:textId="77777777" w:rsidR="008222CA" w:rsidRDefault="008222CA" w:rsidP="00B463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A127F" w14:textId="77777777" w:rsidR="008222CA" w:rsidRDefault="008222CA" w:rsidP="00B463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47B0A" w14:textId="77777777" w:rsidR="008222CA" w:rsidRDefault="008222CA" w:rsidP="00B463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8222CA" w:rsidRPr="00291C20" w14:paraId="2E292E81" w14:textId="77777777" w:rsidTr="00E95075">
        <w:trPr>
          <w:trHeight w:val="32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40A30" w14:textId="77777777" w:rsidR="008222CA" w:rsidRPr="00B72DF2" w:rsidRDefault="008222CA" w:rsidP="00B4632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72D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    Bacterial pneumoni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7A03E" w14:textId="77777777" w:rsidR="008222CA" w:rsidRPr="00B72DF2" w:rsidRDefault="00C9516F" w:rsidP="00B463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72D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="008222CA" w:rsidRPr="00B72D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ef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B24F8" w14:textId="77777777" w:rsidR="008222CA" w:rsidRPr="00B72DF2" w:rsidRDefault="00C9516F" w:rsidP="00B463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72D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="008222CA" w:rsidRPr="00B72D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ef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60BA5" w14:textId="77777777" w:rsidR="008222CA" w:rsidRPr="00B72DF2" w:rsidRDefault="00C9516F" w:rsidP="00B463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72D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="008222CA" w:rsidRPr="00B72D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ef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992B4" w14:textId="77777777" w:rsidR="008222CA" w:rsidRPr="00B72DF2" w:rsidRDefault="008222CA" w:rsidP="00B463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DF475" w14:textId="77777777" w:rsidR="008222CA" w:rsidRPr="00B72DF2" w:rsidRDefault="008222CA" w:rsidP="00B463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80A16" w14:textId="77777777" w:rsidR="008222CA" w:rsidRPr="00B72DF2" w:rsidRDefault="008222CA" w:rsidP="00B463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7E92C" w14:textId="77777777" w:rsidR="008222CA" w:rsidRPr="00B72DF2" w:rsidRDefault="008222CA" w:rsidP="00B463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8222CA" w:rsidRPr="00291C20" w14:paraId="03E38E0B" w14:textId="77777777" w:rsidTr="00E95075">
        <w:trPr>
          <w:trHeight w:val="32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9C587" w14:textId="77777777" w:rsidR="008222CA" w:rsidRPr="00B72DF2" w:rsidRDefault="008222CA" w:rsidP="00B4632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72D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B72D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OVID</w:t>
            </w:r>
            <w:proofErr w:type="spellEnd"/>
            <w:r w:rsidRPr="00B72D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-1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BD4DD" w14:textId="77777777" w:rsidR="008222CA" w:rsidRPr="00B72DF2" w:rsidRDefault="00CB36E1" w:rsidP="00B463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1EFD7" w14:textId="77777777" w:rsidR="008222CA" w:rsidRPr="00CB36E1" w:rsidRDefault="00CB36E1" w:rsidP="00B463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36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68 - 1.2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ABE82" w14:textId="77777777" w:rsidR="008222CA" w:rsidRPr="00B72DF2" w:rsidRDefault="00620606" w:rsidP="00B463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B4BEF" w14:textId="77777777" w:rsidR="008222CA" w:rsidRPr="00B72DF2" w:rsidRDefault="008222CA" w:rsidP="00B463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CC6F9" w14:textId="77777777" w:rsidR="008222CA" w:rsidRPr="00B72DF2" w:rsidRDefault="008222CA" w:rsidP="00B463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A0C4F" w14:textId="77777777" w:rsidR="008222CA" w:rsidRPr="00B72DF2" w:rsidRDefault="008222CA" w:rsidP="00B463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701FA" w14:textId="77777777" w:rsidR="008222CA" w:rsidRPr="00B72DF2" w:rsidRDefault="008222CA" w:rsidP="00B463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8222CA" w:rsidRPr="00291C20" w14:paraId="7D166792" w14:textId="77777777" w:rsidTr="00E95075">
        <w:trPr>
          <w:trHeight w:val="32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CF4A4" w14:textId="77777777" w:rsidR="008222CA" w:rsidRPr="00B72DF2" w:rsidRDefault="008222CA" w:rsidP="00B4632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72D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    Viral pneumoni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21DB5" w14:textId="77777777" w:rsidR="008222CA" w:rsidRPr="00B72DF2" w:rsidRDefault="00620606" w:rsidP="00B463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A7255" w14:textId="77777777" w:rsidR="008222CA" w:rsidRPr="00CB36E1" w:rsidRDefault="00CB36E1" w:rsidP="00B463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36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42 - 1.3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10EF4" w14:textId="77777777" w:rsidR="008222CA" w:rsidRPr="00B72DF2" w:rsidRDefault="00620606" w:rsidP="00B463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78BF2" w14:textId="77777777" w:rsidR="008222CA" w:rsidRPr="00B72DF2" w:rsidRDefault="008222CA" w:rsidP="00B463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08C92" w14:textId="77777777" w:rsidR="008222CA" w:rsidRPr="00B72DF2" w:rsidRDefault="008222CA" w:rsidP="00B463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D85B9" w14:textId="77777777" w:rsidR="008222CA" w:rsidRPr="00B72DF2" w:rsidRDefault="008222CA" w:rsidP="00B463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FC507" w14:textId="77777777" w:rsidR="008222CA" w:rsidRPr="00B72DF2" w:rsidRDefault="008222CA" w:rsidP="00B463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741C8" w:rsidRPr="00AF1AB7" w14:paraId="5294F423" w14:textId="77777777" w:rsidTr="00E95075">
        <w:trPr>
          <w:trHeight w:val="32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0378F" w14:textId="77777777" w:rsidR="009741C8" w:rsidRPr="00B72DF2" w:rsidRDefault="00620606" w:rsidP="00B4632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="00244D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, per yea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05BF7" w14:textId="77777777" w:rsidR="009741C8" w:rsidRPr="00B72DF2" w:rsidRDefault="0006113A" w:rsidP="00B463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.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4E59B" w14:textId="77777777" w:rsidR="009741C8" w:rsidRPr="00CB36E1" w:rsidRDefault="00CB36E1" w:rsidP="00B463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CB36E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.02 - 1.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91ABE" w14:textId="77777777" w:rsidR="009741C8" w:rsidRPr="00B72DF2" w:rsidRDefault="00620606" w:rsidP="00B463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39DAE" w14:textId="77777777" w:rsidR="009741C8" w:rsidRPr="00B72DF2" w:rsidRDefault="009741C8" w:rsidP="00B463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4C798" w14:textId="77777777" w:rsidR="009741C8" w:rsidRPr="00B72DF2" w:rsidRDefault="00620606" w:rsidP="00B463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.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9F293" w14:textId="77777777" w:rsidR="009741C8" w:rsidRPr="00B72DF2" w:rsidRDefault="00620606" w:rsidP="00B463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.02 - 1.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BE1DE" w14:textId="77777777" w:rsidR="009741C8" w:rsidRPr="00B72DF2" w:rsidRDefault="00620606" w:rsidP="00B463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06113A" w:rsidRPr="00AF1AB7" w14:paraId="222483C5" w14:textId="77777777" w:rsidTr="00E95075">
        <w:trPr>
          <w:trHeight w:val="32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6D189" w14:textId="77777777" w:rsidR="0006113A" w:rsidRPr="00B72DF2" w:rsidRDefault="00244DF6" w:rsidP="00B4632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Admission </w:t>
            </w:r>
            <w:proofErr w:type="spellStart"/>
            <w:r w:rsidR="00620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AP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, per point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1410B" w14:textId="77777777" w:rsidR="0006113A" w:rsidRPr="00B72DF2" w:rsidRDefault="00620606" w:rsidP="00B463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.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93FC1" w14:textId="77777777" w:rsidR="0006113A" w:rsidRPr="00CB36E1" w:rsidRDefault="00CB36E1" w:rsidP="00B463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CB36E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.01 - 1.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F9339" w14:textId="77777777" w:rsidR="0006113A" w:rsidRPr="00B72DF2" w:rsidRDefault="00620606" w:rsidP="00B463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FCFD2" w14:textId="77777777" w:rsidR="0006113A" w:rsidRPr="00B72DF2" w:rsidRDefault="0006113A" w:rsidP="00B463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46428" w14:textId="77777777" w:rsidR="0006113A" w:rsidRPr="00B72DF2" w:rsidRDefault="0006113A" w:rsidP="00B463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34D90" w14:textId="77777777" w:rsidR="0006113A" w:rsidRPr="00B72DF2" w:rsidRDefault="0006113A" w:rsidP="00B463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3710B" w14:textId="77777777" w:rsidR="0006113A" w:rsidRPr="00B72DF2" w:rsidRDefault="0006113A" w:rsidP="00B463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06113A" w:rsidRPr="00AF1AB7" w14:paraId="6E6483A4" w14:textId="77777777" w:rsidTr="00E95075">
        <w:trPr>
          <w:trHeight w:val="32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FEF0F" w14:textId="77777777" w:rsidR="0006113A" w:rsidRPr="00B72DF2" w:rsidRDefault="00244DF6" w:rsidP="00244D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Admission </w:t>
            </w:r>
            <w:r w:rsidR="00620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OF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, per point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31221" w14:textId="77777777" w:rsidR="0006113A" w:rsidRPr="00B72DF2" w:rsidRDefault="00620606" w:rsidP="00B463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.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B433F" w14:textId="77777777" w:rsidR="0006113A" w:rsidRPr="00CB36E1" w:rsidRDefault="00CB36E1" w:rsidP="00B463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CB36E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 - 1.0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F97C3" w14:textId="77777777" w:rsidR="0006113A" w:rsidRPr="00B72DF2" w:rsidRDefault="00620606" w:rsidP="00B463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DDF72" w14:textId="77777777" w:rsidR="0006113A" w:rsidRPr="00B72DF2" w:rsidRDefault="0006113A" w:rsidP="00B463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1D675" w14:textId="77777777" w:rsidR="0006113A" w:rsidRPr="00B72DF2" w:rsidRDefault="0006113A" w:rsidP="00B463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D0944" w14:textId="77777777" w:rsidR="0006113A" w:rsidRPr="00B72DF2" w:rsidRDefault="0006113A" w:rsidP="00B463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9497A" w14:textId="77777777" w:rsidR="0006113A" w:rsidRPr="00B72DF2" w:rsidRDefault="0006113A" w:rsidP="00B463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8222CA" w:rsidRPr="00AF1AB7" w14:paraId="10551C3F" w14:textId="77777777" w:rsidTr="00E95075">
        <w:trPr>
          <w:trHeight w:val="32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B1EDE" w14:textId="77777777" w:rsidR="008222CA" w:rsidRPr="00B72DF2" w:rsidRDefault="009741C8" w:rsidP="00B4632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72D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mmunosuppress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C00E5" w14:textId="77777777" w:rsidR="008222CA" w:rsidRPr="00B72DF2" w:rsidRDefault="00620606" w:rsidP="00B463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.3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B074A" w14:textId="77777777" w:rsidR="008222CA" w:rsidRPr="00CB36E1" w:rsidRDefault="00CB36E1" w:rsidP="00B463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CB36E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 - 1.7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38144" w14:textId="77777777" w:rsidR="008222CA" w:rsidRPr="00B72DF2" w:rsidRDefault="00620606" w:rsidP="00B463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2F04E" w14:textId="77777777" w:rsidR="008222CA" w:rsidRPr="00B72DF2" w:rsidRDefault="008222CA" w:rsidP="00B463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9E209" w14:textId="77777777" w:rsidR="008222CA" w:rsidRPr="00B72DF2" w:rsidRDefault="008222CA" w:rsidP="00B463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15D4C" w14:textId="77777777" w:rsidR="008222CA" w:rsidRPr="00B72DF2" w:rsidRDefault="008222CA" w:rsidP="00B463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4E0E9" w14:textId="77777777" w:rsidR="008222CA" w:rsidRPr="00B72DF2" w:rsidRDefault="008222CA" w:rsidP="00B463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551B91" w:rsidRPr="00291C20" w14:paraId="573CE8ED" w14:textId="77777777" w:rsidTr="00E95075">
        <w:trPr>
          <w:trHeight w:val="32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948F2" w14:textId="77777777" w:rsidR="00551B91" w:rsidRPr="00B72DF2" w:rsidRDefault="0006113A" w:rsidP="001818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hronic renal failur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03E43" w14:textId="77777777" w:rsidR="00551B91" w:rsidRPr="00B72DF2" w:rsidRDefault="00620606" w:rsidP="00551B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15BB8" w14:textId="77777777" w:rsidR="00551B91" w:rsidRPr="00CB36E1" w:rsidRDefault="00CB36E1" w:rsidP="00551B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36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97 - 2.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87158" w14:textId="77777777" w:rsidR="00551B91" w:rsidRPr="00B72DF2" w:rsidRDefault="00620606" w:rsidP="00551B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10C18" w14:textId="77777777" w:rsidR="00551B91" w:rsidRPr="00B72DF2" w:rsidRDefault="00551B91" w:rsidP="00551B9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9C75D" w14:textId="77777777" w:rsidR="00551B91" w:rsidRPr="00B72DF2" w:rsidRDefault="00551B91" w:rsidP="00551B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22209" w14:textId="77777777" w:rsidR="00551B91" w:rsidRPr="00B72DF2" w:rsidRDefault="00551B91" w:rsidP="00551B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098A6" w14:textId="77777777" w:rsidR="00551B91" w:rsidRPr="00B72DF2" w:rsidRDefault="00551B91" w:rsidP="00551B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6113A" w:rsidRPr="00AF1AB7" w14:paraId="7FAE9A77" w14:textId="77777777" w:rsidTr="00E95075">
        <w:trPr>
          <w:trHeight w:val="32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0B705" w14:textId="77777777" w:rsidR="0006113A" w:rsidRPr="00B72DF2" w:rsidRDefault="0006113A" w:rsidP="00AF1AB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A1C60" w14:textId="77777777" w:rsidR="0006113A" w:rsidRPr="00B72DF2" w:rsidRDefault="00620606" w:rsidP="00551B9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.4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F5561" w14:textId="77777777" w:rsidR="0006113A" w:rsidRPr="00CB36E1" w:rsidRDefault="00CB36E1" w:rsidP="00551B9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CB36E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.07 - 1.9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B6784" w14:textId="77777777" w:rsidR="0006113A" w:rsidRPr="00B72DF2" w:rsidRDefault="00620606" w:rsidP="00551B9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1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F27C5" w14:textId="77777777" w:rsidR="0006113A" w:rsidRPr="00B72DF2" w:rsidRDefault="0006113A" w:rsidP="00551B9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56AEF" w14:textId="77777777" w:rsidR="0006113A" w:rsidRPr="00B72DF2" w:rsidRDefault="0006113A" w:rsidP="00551B9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43FC5" w14:textId="77777777" w:rsidR="0006113A" w:rsidRPr="00B72DF2" w:rsidRDefault="0006113A" w:rsidP="00551B9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F4674" w14:textId="77777777" w:rsidR="0006113A" w:rsidRPr="00B72DF2" w:rsidRDefault="0006113A" w:rsidP="00551B9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8222CA" w:rsidRPr="00AF1AB7" w14:paraId="3E9FDA65" w14:textId="77777777" w:rsidTr="00E95075">
        <w:trPr>
          <w:trHeight w:val="32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8CEA0" w14:textId="77777777" w:rsidR="008222CA" w:rsidRPr="00B72DF2" w:rsidRDefault="00244DF6" w:rsidP="00AF1AB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Vasopressor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BB2A9" w14:textId="77777777" w:rsidR="008222CA" w:rsidRPr="00B72DF2" w:rsidRDefault="00620606" w:rsidP="00551B9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7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1AB66" w14:textId="77777777" w:rsidR="008222CA" w:rsidRPr="00CB36E1" w:rsidRDefault="00CB36E1" w:rsidP="00551B9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CB36E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53 - 1.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9561F" w14:textId="77777777" w:rsidR="008222CA" w:rsidRPr="00B72DF2" w:rsidRDefault="00620606" w:rsidP="00551B9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8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9DD06" w14:textId="77777777" w:rsidR="008222CA" w:rsidRPr="00B72DF2" w:rsidRDefault="008222CA" w:rsidP="00551B9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0E919" w14:textId="77777777" w:rsidR="008222CA" w:rsidRPr="00B72DF2" w:rsidRDefault="00620606" w:rsidP="00551B9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5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B4D94" w14:textId="77777777" w:rsidR="008222CA" w:rsidRPr="00B72DF2" w:rsidRDefault="00620606" w:rsidP="00551B9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39 - 0.8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C1D60" w14:textId="77777777" w:rsidR="008222CA" w:rsidRPr="00B72DF2" w:rsidRDefault="00620606" w:rsidP="00551B9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07</w:t>
            </w:r>
          </w:p>
        </w:tc>
      </w:tr>
      <w:tr w:rsidR="008222CA" w:rsidRPr="00291C20" w14:paraId="563CD19D" w14:textId="77777777" w:rsidTr="00E95075">
        <w:trPr>
          <w:trHeight w:val="32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A2B76" w14:textId="77777777" w:rsidR="008222CA" w:rsidRPr="00B72DF2" w:rsidRDefault="00244DF6" w:rsidP="00244D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dmission l</w:t>
            </w:r>
            <w:r w:rsidR="000611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ctat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level, per mmol/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20E61" w14:textId="77777777" w:rsidR="008222CA" w:rsidRPr="00B72DF2" w:rsidRDefault="00620606" w:rsidP="00B463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E8822" w14:textId="77777777" w:rsidR="008222CA" w:rsidRPr="00CB36E1" w:rsidRDefault="00CB36E1" w:rsidP="00B463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36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01 - 1.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98BF1" w14:textId="77777777" w:rsidR="008222CA" w:rsidRPr="00B72DF2" w:rsidRDefault="00620606" w:rsidP="00B463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A85AE" w14:textId="77777777" w:rsidR="008222CA" w:rsidRPr="00B72DF2" w:rsidRDefault="008222CA" w:rsidP="00B4632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7119E" w14:textId="77777777" w:rsidR="008222CA" w:rsidRPr="00B72DF2" w:rsidRDefault="00620606" w:rsidP="00B463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07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BB716" w14:textId="77777777" w:rsidR="008222CA" w:rsidRPr="00B72DF2" w:rsidRDefault="00620606" w:rsidP="00B463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01 - 1.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B94EB" w14:textId="77777777" w:rsidR="008222CA" w:rsidRPr="00B72DF2" w:rsidRDefault="00620606" w:rsidP="00B463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551B91" w:rsidRPr="00AF1AB7" w14:paraId="421AE961" w14:textId="77777777" w:rsidTr="00E95075">
        <w:trPr>
          <w:trHeight w:val="32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2507E" w14:textId="77777777" w:rsidR="00551B91" w:rsidRPr="00B72DF2" w:rsidRDefault="0006113A" w:rsidP="00AF1AB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RDS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6F785" w14:textId="77777777" w:rsidR="00551B91" w:rsidRPr="00B72DF2" w:rsidRDefault="00620606" w:rsidP="00551B9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.2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28C00" w14:textId="77777777" w:rsidR="00551B91" w:rsidRPr="00CB36E1" w:rsidRDefault="00CB36E1" w:rsidP="00551B9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CB36E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97 - 1.6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197F2" w14:textId="77777777" w:rsidR="00551B91" w:rsidRPr="00B72DF2" w:rsidRDefault="00620606" w:rsidP="00551B9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4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EDE60" w14:textId="77777777" w:rsidR="00551B91" w:rsidRPr="00B72DF2" w:rsidRDefault="00551B91" w:rsidP="00551B9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6034F" w14:textId="77777777" w:rsidR="00551B91" w:rsidRPr="00B72DF2" w:rsidRDefault="00620606" w:rsidP="00551B9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2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9BFE5" w14:textId="77777777" w:rsidR="00551B91" w:rsidRPr="00B72DF2" w:rsidRDefault="00620606" w:rsidP="00551B9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.56 - 3.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397FF" w14:textId="77777777" w:rsidR="00620606" w:rsidRPr="00B72DF2" w:rsidRDefault="00620606" w:rsidP="00551B9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C9516F" w:rsidRPr="00C9516F" w14:paraId="570DCBD3" w14:textId="77777777" w:rsidTr="00E95075">
        <w:trPr>
          <w:trHeight w:val="32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7FC9E" w14:textId="77777777" w:rsidR="00C9516F" w:rsidRPr="00B72DF2" w:rsidRDefault="00620606" w:rsidP="00551B9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ransfus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2ECBA" w14:textId="77777777" w:rsidR="00C9516F" w:rsidRPr="00B72DF2" w:rsidRDefault="00620606" w:rsidP="00551B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6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05F4F" w14:textId="77777777" w:rsidR="00C9516F" w:rsidRPr="00CB36E1" w:rsidRDefault="00CB36E1" w:rsidP="00551B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36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24 - 2.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514F8" w14:textId="77777777" w:rsidR="00C9516F" w:rsidRPr="00B72DF2" w:rsidRDefault="00620606" w:rsidP="00551B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23B91" w14:textId="77777777" w:rsidR="00C9516F" w:rsidRPr="00B72DF2" w:rsidRDefault="00C9516F" w:rsidP="00551B9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422D6" w14:textId="77777777" w:rsidR="00C9516F" w:rsidRPr="00B72DF2" w:rsidRDefault="00620606" w:rsidP="00551B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9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93AA5" w14:textId="77777777" w:rsidR="00C9516F" w:rsidRPr="00B72DF2" w:rsidRDefault="00620606" w:rsidP="00551B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41 - 2.7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B89AF" w14:textId="77777777" w:rsidR="00C9516F" w:rsidRPr="00B72DF2" w:rsidRDefault="00620606" w:rsidP="00551B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8222CA" w:rsidRPr="00551B91" w14:paraId="162FC091" w14:textId="77777777" w:rsidTr="00E95075">
        <w:trPr>
          <w:trHeight w:val="320"/>
        </w:trPr>
        <w:tc>
          <w:tcPr>
            <w:tcW w:w="36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141E8" w14:textId="5B7FB8B1" w:rsidR="008222CA" w:rsidRPr="00B72DF2" w:rsidRDefault="008222CA" w:rsidP="008222C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72D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uration of MV</w:t>
            </w:r>
            <w:r w:rsidR="00B53C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, days</w:t>
            </w:r>
          </w:p>
        </w:tc>
        <w:tc>
          <w:tcPr>
            <w:tcW w:w="7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5A3C79" w14:textId="77777777" w:rsidR="008222CA" w:rsidRPr="00B72DF2" w:rsidRDefault="00620606" w:rsidP="00551B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CEA39C" w14:textId="77777777" w:rsidR="008222CA" w:rsidRPr="00CB36E1" w:rsidRDefault="00CB36E1" w:rsidP="00551B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36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98 - 1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674D3F" w14:textId="77777777" w:rsidR="008222CA" w:rsidRPr="00B72DF2" w:rsidRDefault="00620606" w:rsidP="00551B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4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0B3EDC" w14:textId="77777777" w:rsidR="008222CA" w:rsidRPr="00B72DF2" w:rsidRDefault="008222CA" w:rsidP="00551B9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7730A7" w14:textId="77777777" w:rsidR="008222CA" w:rsidRPr="00B72DF2" w:rsidRDefault="00620606" w:rsidP="0062060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0.97 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922905" w14:textId="77777777" w:rsidR="008222CA" w:rsidRPr="00B72DF2" w:rsidRDefault="00620606" w:rsidP="00551B9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96 - 0.99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3C810D" w14:textId="77777777" w:rsidR="008222CA" w:rsidRPr="00B72DF2" w:rsidRDefault="00620606" w:rsidP="00551B9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</w:tbl>
    <w:p w14:paraId="40FB436E" w14:textId="4BC029AF" w:rsidR="00E41B26" w:rsidRDefault="00E41B26" w:rsidP="004949F4">
      <w:pPr>
        <w:jc w:val="both"/>
        <w:rPr>
          <w:rFonts w:ascii="Arial" w:hAnsi="Arial" w:cs="Arial"/>
          <w:lang w:val="en-US"/>
        </w:rPr>
      </w:pPr>
    </w:p>
    <w:p w14:paraId="0256BB1E" w14:textId="77777777" w:rsidR="002A5F06" w:rsidRDefault="002A5F06" w:rsidP="004949F4">
      <w:pPr>
        <w:jc w:val="both"/>
        <w:rPr>
          <w:rFonts w:ascii="Arial" w:hAnsi="Arial" w:cs="Arial"/>
          <w:lang w:val="en-US"/>
        </w:rPr>
      </w:pPr>
    </w:p>
    <w:p w14:paraId="2A6BD8C6" w14:textId="5A4F277A" w:rsidR="003E255B" w:rsidRDefault="003E255B" w:rsidP="00220234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Table </w:t>
      </w:r>
      <w:proofErr w:type="spellStart"/>
      <w:r>
        <w:rPr>
          <w:rFonts w:ascii="Arial" w:hAnsi="Arial" w:cs="Arial"/>
          <w:b/>
          <w:lang w:val="en-US"/>
        </w:rPr>
        <w:t>S</w:t>
      </w:r>
      <w:r w:rsidR="00E95075">
        <w:rPr>
          <w:rFonts w:ascii="Arial" w:hAnsi="Arial" w:cs="Arial"/>
          <w:b/>
          <w:lang w:val="en-US"/>
        </w:rPr>
        <w:t>1</w:t>
      </w:r>
      <w:proofErr w:type="spellEnd"/>
      <w:r w:rsidR="00551B91" w:rsidRPr="00C03ED5">
        <w:rPr>
          <w:rFonts w:ascii="Arial" w:hAnsi="Arial" w:cs="Arial"/>
          <w:b/>
          <w:lang w:val="en-US"/>
        </w:rPr>
        <w:t>: D</w:t>
      </w:r>
      <w:r w:rsidR="001E44B8">
        <w:rPr>
          <w:rFonts w:ascii="Arial" w:hAnsi="Arial" w:cs="Arial"/>
          <w:b/>
          <w:lang w:val="en-US"/>
        </w:rPr>
        <w:t xml:space="preserve">eterminants </w:t>
      </w:r>
      <w:r w:rsidR="00244DF6">
        <w:rPr>
          <w:rFonts w:ascii="Arial" w:hAnsi="Arial" w:cs="Arial"/>
          <w:b/>
          <w:lang w:val="en-US"/>
        </w:rPr>
        <w:t>of</w:t>
      </w:r>
      <w:r w:rsidR="001E44B8">
        <w:rPr>
          <w:rFonts w:ascii="Arial" w:hAnsi="Arial" w:cs="Arial"/>
          <w:b/>
          <w:lang w:val="en-US"/>
        </w:rPr>
        <w:t xml:space="preserve"> ICU</w:t>
      </w:r>
      <w:r w:rsidR="00BD4324">
        <w:rPr>
          <w:rFonts w:ascii="Arial" w:hAnsi="Arial" w:cs="Arial"/>
          <w:b/>
          <w:lang w:val="en-US"/>
        </w:rPr>
        <w:t xml:space="preserve"> mortality</w:t>
      </w:r>
      <w:r w:rsidR="00634E3B">
        <w:rPr>
          <w:rFonts w:ascii="Arial" w:hAnsi="Arial" w:cs="Arial"/>
          <w:b/>
          <w:lang w:val="en-US"/>
        </w:rPr>
        <w:t xml:space="preserve"> using </w:t>
      </w:r>
      <w:r w:rsidR="00620606" w:rsidRPr="00620606">
        <w:rPr>
          <w:rFonts w:ascii="Arial" w:hAnsi="Arial" w:cs="Arial"/>
          <w:b/>
          <w:lang w:val="en-US"/>
        </w:rPr>
        <w:t xml:space="preserve">sub-distribution hazard ratio </w:t>
      </w:r>
      <w:r w:rsidR="00A50A8A">
        <w:rPr>
          <w:rFonts w:ascii="Arial" w:hAnsi="Arial" w:cs="Arial"/>
          <w:b/>
          <w:lang w:val="en-US"/>
        </w:rPr>
        <w:t xml:space="preserve">(SHR) </w:t>
      </w:r>
      <w:r w:rsidR="00620606" w:rsidRPr="00620606">
        <w:rPr>
          <w:rFonts w:ascii="Arial" w:hAnsi="Arial" w:cs="Arial"/>
          <w:b/>
          <w:lang w:val="en-US"/>
        </w:rPr>
        <w:t>in univariate and multivariate analysis.</w:t>
      </w:r>
    </w:p>
    <w:p w14:paraId="5DF193F3" w14:textId="77777777" w:rsidR="00CD3A6B" w:rsidRPr="00181835" w:rsidRDefault="00620606" w:rsidP="00A50A8A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APS II:</w:t>
      </w:r>
      <w:r w:rsidR="00A50A8A">
        <w:rPr>
          <w:rFonts w:ascii="Arial" w:hAnsi="Arial" w:cs="Arial"/>
          <w:lang w:val="en-US"/>
        </w:rPr>
        <w:t xml:space="preserve"> </w:t>
      </w:r>
      <w:r w:rsidR="00A50A8A" w:rsidRPr="00A50A8A">
        <w:rPr>
          <w:rFonts w:ascii="Arial" w:hAnsi="Arial" w:cs="Arial"/>
          <w:lang w:val="en-US"/>
        </w:rPr>
        <w:t>Simplified Acute Physiology Score</w:t>
      </w:r>
      <w:r>
        <w:rPr>
          <w:rFonts w:ascii="Arial" w:hAnsi="Arial" w:cs="Arial"/>
          <w:lang w:val="en-US"/>
        </w:rPr>
        <w:t xml:space="preserve">, SOFA: </w:t>
      </w:r>
      <w:r w:rsidRPr="00620606">
        <w:rPr>
          <w:rFonts w:ascii="Arial" w:hAnsi="Arial" w:cs="Arial"/>
          <w:lang w:val="en-US"/>
        </w:rPr>
        <w:t>Sepsis-related Organ Failure Assessment</w:t>
      </w:r>
      <w:r>
        <w:rPr>
          <w:rFonts w:ascii="Arial" w:hAnsi="Arial" w:cs="Arial"/>
          <w:lang w:val="en-US"/>
        </w:rPr>
        <w:t xml:space="preserve">, </w:t>
      </w:r>
      <w:r w:rsidR="00220234">
        <w:rPr>
          <w:rFonts w:ascii="Arial" w:hAnsi="Arial" w:cs="Arial"/>
          <w:lang w:val="en-US"/>
        </w:rPr>
        <w:t xml:space="preserve">ARDS: acute </w:t>
      </w:r>
      <w:bookmarkStart w:id="0" w:name="_GoBack"/>
      <w:r w:rsidR="00220234">
        <w:rPr>
          <w:rFonts w:ascii="Arial" w:hAnsi="Arial" w:cs="Arial"/>
          <w:lang w:val="en-US"/>
        </w:rPr>
        <w:t xml:space="preserve">respiratory </w:t>
      </w:r>
      <w:bookmarkEnd w:id="0"/>
      <w:r w:rsidR="00220234">
        <w:rPr>
          <w:rFonts w:ascii="Arial" w:hAnsi="Arial" w:cs="Arial"/>
          <w:lang w:val="en-US"/>
        </w:rPr>
        <w:t xml:space="preserve">distress syndrome, MV: mechanical ventilation. </w:t>
      </w:r>
    </w:p>
    <w:sectPr w:rsidR="00CD3A6B" w:rsidRPr="00181835" w:rsidSect="003E255B">
      <w:pgSz w:w="11900" w:h="16840"/>
      <w:pgMar w:top="709" w:right="1417" w:bottom="56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353648"/>
    <w:multiLevelType w:val="multilevel"/>
    <w:tmpl w:val="A162BEDE"/>
    <w:lvl w:ilvl="0">
      <w:start w:val="1"/>
      <w:numFmt w:val="upperRoman"/>
      <w:lvlText w:val="%1."/>
      <w:lvlJc w:val="left"/>
      <w:pPr>
        <w:ind w:left="567" w:firstLine="0"/>
      </w:pPr>
      <w:rPr>
        <w:rFonts w:hint="default"/>
      </w:rPr>
    </w:lvl>
    <w:lvl w:ilvl="1">
      <w:start w:val="1"/>
      <w:numFmt w:val="upperLetter"/>
      <w:pStyle w:val="Heading2"/>
      <w:lvlText w:val="%2."/>
      <w:lvlJc w:val="left"/>
      <w:pPr>
        <w:ind w:left="1287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2007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727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3447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4167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4887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607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6327" w:firstLine="0"/>
      </w:pPr>
      <w:rPr>
        <w:rFonts w:hint="default"/>
      </w:rPr>
    </w:lvl>
  </w:abstractNum>
  <w:abstractNum w:abstractNumId="1" w15:restartNumberingAfterBreak="0">
    <w:nsid w:val="2ABB7FA4"/>
    <w:multiLevelType w:val="multilevel"/>
    <w:tmpl w:val="E6E80D66"/>
    <w:lvl w:ilvl="0">
      <w:start w:val="1"/>
      <w:numFmt w:val="upperRoman"/>
      <w:lvlText w:val="%1."/>
      <w:lvlJc w:val="left"/>
      <w:pPr>
        <w:ind w:left="851" w:firstLine="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1571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2291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3011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3731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4451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5171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891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6611" w:firstLine="0"/>
      </w:pPr>
      <w:rPr>
        <w:rFonts w:hint="default"/>
      </w:rPr>
    </w:lvl>
  </w:abstractNum>
  <w:abstractNum w:abstractNumId="2" w15:restartNumberingAfterBreak="0">
    <w:nsid w:val="3497358C"/>
    <w:multiLevelType w:val="multilevel"/>
    <w:tmpl w:val="3F52B9F6"/>
    <w:lvl w:ilvl="0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lvlText w:val="%2%3."/>
      <w:lvlJc w:val="left"/>
      <w:pPr>
        <w:ind w:left="144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5760" w:firstLine="0"/>
      </w:pPr>
      <w:rPr>
        <w:rFonts w:hint="default"/>
      </w:rPr>
    </w:lvl>
  </w:abstractNum>
  <w:abstractNum w:abstractNumId="3" w15:restartNumberingAfterBreak="0">
    <w:nsid w:val="478A4D0F"/>
    <w:multiLevelType w:val="multilevel"/>
    <w:tmpl w:val="14CADDFC"/>
    <w:lvl w:ilvl="0">
      <w:start w:val="1"/>
      <w:numFmt w:val="upperRoman"/>
      <w:lvlText w:val="%1"/>
      <w:lvlJc w:val="left"/>
      <w:pPr>
        <w:ind w:left="416" w:firstLine="436"/>
      </w:pPr>
      <w:rPr>
        <w:rFonts w:hint="default"/>
      </w:rPr>
    </w:lvl>
    <w:lvl w:ilvl="1">
      <w:start w:val="1"/>
      <w:numFmt w:val="none"/>
      <w:lvlText w:val="I.1."/>
      <w:lvlJc w:val="left"/>
      <w:pPr>
        <w:ind w:left="1136" w:firstLine="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1856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576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3296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4016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4736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456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6176" w:firstLine="0"/>
      </w:pPr>
      <w:rPr>
        <w:rFonts w:hint="default"/>
      </w:rPr>
    </w:lvl>
  </w:abstractNum>
  <w:abstractNum w:abstractNumId="4" w15:restartNumberingAfterBreak="0">
    <w:nsid w:val="5D5B3543"/>
    <w:multiLevelType w:val="multilevel"/>
    <w:tmpl w:val="7CBCDCB6"/>
    <w:lvl w:ilvl="0">
      <w:start w:val="1"/>
      <w:numFmt w:val="upperRoman"/>
      <w:lvlText w:val="%1."/>
      <w:lvlJc w:val="left"/>
      <w:pPr>
        <w:ind w:left="1211" w:firstLine="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1931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2651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3371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4091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4811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5531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6251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6971" w:firstLine="0"/>
      </w:pPr>
      <w:rPr>
        <w:rFonts w:hint="default"/>
      </w:rPr>
    </w:lvl>
  </w:abstractNum>
  <w:abstractNum w:abstractNumId="5" w15:restartNumberingAfterBreak="0">
    <w:nsid w:val="6B754599"/>
    <w:multiLevelType w:val="multilevel"/>
    <w:tmpl w:val="E476219E"/>
    <w:lvl w:ilvl="0">
      <w:start w:val="1"/>
      <w:numFmt w:val="upperRoman"/>
      <w:lvlText w:val="%1"/>
      <w:lvlJc w:val="left"/>
      <w:pPr>
        <w:ind w:left="-436" w:firstLine="436"/>
      </w:pPr>
      <w:rPr>
        <w:rFonts w:hint="default"/>
      </w:rPr>
    </w:lvl>
    <w:lvl w:ilvl="1">
      <w:start w:val="1"/>
      <w:numFmt w:val="none"/>
      <w:lvlText w:val="I.1."/>
      <w:lvlJc w:val="left"/>
      <w:pPr>
        <w:ind w:left="284" w:firstLine="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1004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1724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2444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3164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3884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4604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5324" w:firstLine="0"/>
      </w:pPr>
      <w:rPr>
        <w:rFonts w:hint="default"/>
      </w:rPr>
    </w:lvl>
  </w:abstractNum>
  <w:abstractNum w:abstractNumId="6" w15:restartNumberingAfterBreak="0">
    <w:nsid w:val="7BD62002"/>
    <w:multiLevelType w:val="multilevel"/>
    <w:tmpl w:val="D1A8C348"/>
    <w:lvl w:ilvl="0">
      <w:start w:val="1"/>
      <w:numFmt w:val="upperRoman"/>
      <w:pStyle w:val="Heading1"/>
      <w:lvlText w:val="%1."/>
      <w:lvlJc w:val="left"/>
      <w:pPr>
        <w:ind w:left="360" w:firstLine="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108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80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52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324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396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468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40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6120" w:firstLine="0"/>
      </w:pPr>
      <w:rPr>
        <w:rFonts w:hint="default"/>
      </w:rPr>
    </w:lvl>
  </w:abstractNum>
  <w:num w:numId="1">
    <w:abstractNumId w:val="5"/>
  </w:num>
  <w:num w:numId="2">
    <w:abstractNumId w:val="5"/>
  </w:num>
  <w:num w:numId="3">
    <w:abstractNumId w:val="5"/>
  </w:num>
  <w:num w:numId="4">
    <w:abstractNumId w:val="3"/>
  </w:num>
  <w:num w:numId="5">
    <w:abstractNumId w:val="5"/>
  </w:num>
  <w:num w:numId="6">
    <w:abstractNumId w:val="5"/>
  </w:num>
  <w:num w:numId="7">
    <w:abstractNumId w:val="5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6"/>
  </w:num>
  <w:num w:numId="14">
    <w:abstractNumId w:val="6"/>
  </w:num>
  <w:num w:numId="15">
    <w:abstractNumId w:val="6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1"/>
  </w:num>
  <w:num w:numId="21">
    <w:abstractNumId w:val="4"/>
  </w:num>
  <w:num w:numId="22">
    <w:abstractNumId w:val="0"/>
  </w:num>
  <w:num w:numId="23">
    <w:abstractNumId w:val="0"/>
  </w:num>
  <w:num w:numId="24">
    <w:abstractNumId w:val="0"/>
  </w:num>
  <w:num w:numId="25">
    <w:abstractNumId w:val="2"/>
  </w:num>
  <w:num w:numId="26">
    <w:abstractNumId w:val="2"/>
  </w:num>
  <w:num w:numId="27">
    <w:abstractNumId w:val="2"/>
  </w:num>
  <w:num w:numId="28">
    <w:abstractNumId w:val="2"/>
  </w:num>
  <w:num w:numId="29">
    <w:abstractNumId w:val="2"/>
  </w:num>
  <w:num w:numId="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0F0401"/>
    <w:rsid w:val="0006113A"/>
    <w:rsid w:val="000F0401"/>
    <w:rsid w:val="00181835"/>
    <w:rsid w:val="001E44B8"/>
    <w:rsid w:val="00220234"/>
    <w:rsid w:val="00244DF6"/>
    <w:rsid w:val="0026631E"/>
    <w:rsid w:val="00291C20"/>
    <w:rsid w:val="002A5F06"/>
    <w:rsid w:val="00305CFA"/>
    <w:rsid w:val="003E255B"/>
    <w:rsid w:val="003E32C4"/>
    <w:rsid w:val="00474133"/>
    <w:rsid w:val="004949F4"/>
    <w:rsid w:val="004A2290"/>
    <w:rsid w:val="004F5EB4"/>
    <w:rsid w:val="00551B91"/>
    <w:rsid w:val="00620606"/>
    <w:rsid w:val="00634E3B"/>
    <w:rsid w:val="006A0E35"/>
    <w:rsid w:val="006A18D5"/>
    <w:rsid w:val="006F547A"/>
    <w:rsid w:val="00733AE1"/>
    <w:rsid w:val="008222CA"/>
    <w:rsid w:val="008810F7"/>
    <w:rsid w:val="009741C8"/>
    <w:rsid w:val="00A25F9C"/>
    <w:rsid w:val="00A50A8A"/>
    <w:rsid w:val="00AF1AB7"/>
    <w:rsid w:val="00B46328"/>
    <w:rsid w:val="00B53CED"/>
    <w:rsid w:val="00B672BB"/>
    <w:rsid w:val="00B72DF2"/>
    <w:rsid w:val="00BD4324"/>
    <w:rsid w:val="00C03ED5"/>
    <w:rsid w:val="00C379D8"/>
    <w:rsid w:val="00C9516F"/>
    <w:rsid w:val="00CB36E1"/>
    <w:rsid w:val="00CD3A6B"/>
    <w:rsid w:val="00D36ABD"/>
    <w:rsid w:val="00D926D8"/>
    <w:rsid w:val="00E41B26"/>
    <w:rsid w:val="00E4638F"/>
    <w:rsid w:val="00E929C8"/>
    <w:rsid w:val="00E95075"/>
    <w:rsid w:val="00EA01F4"/>
    <w:rsid w:val="00F50F84"/>
    <w:rsid w:val="00FA1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93625A"/>
  <w15:docId w15:val="{DA48CCB6-0AD8-4D95-883B-64AFC9DAF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72BB"/>
  </w:style>
  <w:style w:type="paragraph" w:styleId="Heading1">
    <w:name w:val="heading 1"/>
    <w:basedOn w:val="Normal"/>
    <w:next w:val="Normal"/>
    <w:link w:val="Heading1Char"/>
    <w:uiPriority w:val="9"/>
    <w:qFormat/>
    <w:rsid w:val="00733AE1"/>
    <w:pPr>
      <w:keepNext/>
      <w:keepLines/>
      <w:numPr>
        <w:numId w:val="8"/>
      </w:numPr>
      <w:spacing w:before="240" w:line="360" w:lineRule="auto"/>
      <w:ind w:left="0"/>
      <w:jc w:val="both"/>
      <w:outlineLvl w:val="0"/>
    </w:pPr>
    <w:rPr>
      <w:rFonts w:ascii="Arial" w:eastAsia="MS Gothic" w:hAnsi="Arial"/>
      <w:b/>
      <w:bCs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99"/>
    <w:qFormat/>
    <w:rsid w:val="00733AE1"/>
    <w:pPr>
      <w:numPr>
        <w:ilvl w:val="1"/>
        <w:numId w:val="30"/>
      </w:numPr>
      <w:spacing w:after="240"/>
      <w:outlineLvl w:val="1"/>
    </w:pPr>
    <w:rPr>
      <w:rFonts w:eastAsiaTheme="minorEastAsia"/>
      <w:caps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33AE1"/>
    <w:pPr>
      <w:keepNext/>
      <w:spacing w:before="240" w:after="240" w:line="360" w:lineRule="auto"/>
      <w:jc w:val="both"/>
      <w:outlineLvl w:val="2"/>
    </w:pPr>
    <w:rPr>
      <w:rFonts w:ascii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rsid w:val="00733AE1"/>
    <w:rPr>
      <w:rFonts w:ascii="Arial" w:hAnsi="Arial" w:cs="Times New Roman"/>
      <w:b/>
      <w:bCs/>
      <w:caps/>
    </w:rPr>
  </w:style>
  <w:style w:type="character" w:customStyle="1" w:styleId="Heading1Char">
    <w:name w:val="Heading 1 Char"/>
    <w:link w:val="Heading1"/>
    <w:uiPriority w:val="9"/>
    <w:rsid w:val="00733AE1"/>
    <w:rPr>
      <w:rFonts w:ascii="Arial" w:eastAsia="MS Gothic" w:hAnsi="Arial"/>
      <w:b/>
      <w:bCs/>
      <w:szCs w:val="32"/>
    </w:rPr>
  </w:style>
  <w:style w:type="character" w:customStyle="1" w:styleId="Heading3Char">
    <w:name w:val="Heading 3 Char"/>
    <w:link w:val="Heading3"/>
    <w:uiPriority w:val="9"/>
    <w:rsid w:val="00733AE1"/>
    <w:rPr>
      <w:rFonts w:ascii="Arial" w:hAnsi="Arial" w:cs="Arial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4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401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E41B2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44D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D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D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D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D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52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5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Perso</Company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François Llitjos</dc:creator>
  <cp:lastModifiedBy>Pon Abirami A.</cp:lastModifiedBy>
  <cp:revision>11</cp:revision>
  <dcterms:created xsi:type="dcterms:W3CDTF">2020-05-28T20:17:00Z</dcterms:created>
  <dcterms:modified xsi:type="dcterms:W3CDTF">2021-01-19T14:55:00Z</dcterms:modified>
</cp:coreProperties>
</file>